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4EA" w:rsidRPr="0073081B" w:rsidRDefault="00F254EA" w:rsidP="00F254EA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Distribution of adjuvant therapies across postoperative ESMO-ESGO-ESTRO risk groups.</w:t>
      </w:r>
    </w:p>
    <w:tbl>
      <w:tblPr>
        <w:tblStyle w:val="TaulukkoRuudukko"/>
        <w:tblW w:w="11624" w:type="dxa"/>
        <w:tblInd w:w="-1139" w:type="dxa"/>
        <w:tblLook w:val="04A0" w:firstRow="1" w:lastRow="0" w:firstColumn="1" w:lastColumn="0" w:noHBand="0" w:noVBand="1"/>
      </w:tblPr>
      <w:tblGrid>
        <w:gridCol w:w="2255"/>
        <w:gridCol w:w="1006"/>
        <w:gridCol w:w="1417"/>
        <w:gridCol w:w="1418"/>
        <w:gridCol w:w="1559"/>
        <w:gridCol w:w="1843"/>
        <w:gridCol w:w="2126"/>
      </w:tblGrid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sk group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  <w:bookmarkStart w:id="0" w:name="_GoBack"/>
            <w:bookmarkEnd w:id="0"/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BT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PRT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2126" w:type="dxa"/>
          </w:tcPr>
          <w:p w:rsidR="00F254EA" w:rsidRPr="0073081B" w:rsidRDefault="00F254EA" w:rsidP="00F254E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 and</w:t>
            </w:r>
          </w:p>
          <w:p w:rsidR="00F254EA" w:rsidRPr="0073081B" w:rsidRDefault="00F254EA" w:rsidP="00F254EA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T/WPRT</w:t>
            </w:r>
          </w:p>
        </w:tc>
      </w:tr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ow 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0</w:t>
            </w:r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 (24.5%)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5 (70.5%)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0.5%)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(1.8%)</w:t>
            </w:r>
          </w:p>
        </w:tc>
        <w:tc>
          <w:tcPr>
            <w:tcW w:w="212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2.7%)</w:t>
            </w:r>
          </w:p>
        </w:tc>
      </w:tr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</w:t>
            </w:r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 (3.6%)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 (83.9%)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 (12.5%)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212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 (0%)</w:t>
            </w:r>
          </w:p>
        </w:tc>
      </w:tr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-intermediate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 (3.2%)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 (62.9%)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 (24.2%)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212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9.7%)</w:t>
            </w:r>
          </w:p>
        </w:tc>
      </w:tr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5</w:t>
            </w:r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3.9%)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(2.6%)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 (33.5%)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 (5.2%)</w:t>
            </w:r>
          </w:p>
        </w:tc>
        <w:tc>
          <w:tcPr>
            <w:tcW w:w="212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 (54.8%)</w:t>
            </w:r>
          </w:p>
        </w:tc>
      </w:tr>
      <w:tr w:rsidR="0073081B" w:rsidRPr="0073081B" w:rsidTr="00F254EA">
        <w:tc>
          <w:tcPr>
            <w:tcW w:w="2255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vanced/metastatic</w:t>
            </w:r>
          </w:p>
        </w:tc>
        <w:tc>
          <w:tcPr>
            <w:tcW w:w="100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(33.3%)</w:t>
            </w:r>
          </w:p>
        </w:tc>
        <w:tc>
          <w:tcPr>
            <w:tcW w:w="1418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559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843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(41.7%)</w:t>
            </w:r>
          </w:p>
        </w:tc>
        <w:tc>
          <w:tcPr>
            <w:tcW w:w="2126" w:type="dxa"/>
          </w:tcPr>
          <w:p w:rsidR="00F254EA" w:rsidRPr="0073081B" w:rsidRDefault="00F254EA" w:rsidP="00C172B7">
            <w:pPr>
              <w:spacing w:line="480" w:lineRule="auto"/>
              <w:ind w:right="-102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(25.0%)</w:t>
            </w:r>
          </w:p>
        </w:tc>
      </w:tr>
    </w:tbl>
    <w:p w:rsidR="00F254EA" w:rsidRPr="0073081B" w:rsidRDefault="00F254EA" w:rsidP="00F254EA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ESGO, </w:t>
      </w: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uropean Society of </w:t>
      </w:r>
      <w:proofErr w:type="spellStart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Gynaecological</w:t>
      </w:r>
      <w:proofErr w:type="spellEnd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cology</w:t>
      </w: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ESMO, </w:t>
      </w: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European Society for Medical Oncology; ESTRO, European Society for Radiotherapy and Oncology; VBT, vaginal brachytherapy; WPRT, whole pelvic radiotherapy.</w:t>
      </w: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5A0" w:rsidRPr="0073081B" w:rsidRDefault="004445A0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5A0" w:rsidRPr="0073081B" w:rsidRDefault="004445A0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5A0" w:rsidRPr="0073081B" w:rsidRDefault="004445A0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5A0" w:rsidRPr="0073081B" w:rsidRDefault="004445A0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5A0" w:rsidRPr="0073081B" w:rsidRDefault="004445A0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4EA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2489" w:rsidRPr="0073081B" w:rsidRDefault="00F254EA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2</w:t>
      </w:r>
      <w:r w:rsidR="00452489"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. Distribution of adjuvant therapies among MMR-D (n = 287) and NSMP (n = 218) molecular subgroups.</w:t>
      </w:r>
    </w:p>
    <w:tbl>
      <w:tblPr>
        <w:tblStyle w:val="TaulukkoRuudukko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843"/>
        <w:gridCol w:w="1701"/>
        <w:gridCol w:w="1843"/>
        <w:gridCol w:w="1701"/>
        <w:gridCol w:w="992"/>
      </w:tblGrid>
      <w:tr w:rsidR="0073081B" w:rsidRPr="0073081B" w:rsidTr="00E74348">
        <w:tc>
          <w:tcPr>
            <w:tcW w:w="2127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vant therapy</w:t>
            </w:r>
          </w:p>
        </w:tc>
        <w:tc>
          <w:tcPr>
            <w:tcW w:w="1417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843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1701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843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701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992" w:type="dxa"/>
          </w:tcPr>
          <w:p w:rsidR="00452489" w:rsidRPr="0073081B" w:rsidRDefault="00452489" w:rsidP="00E743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73081B" w:rsidRPr="0073081B" w:rsidTr="00E74348">
        <w:tc>
          <w:tcPr>
            <w:tcW w:w="2127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0.8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2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73081B" w:rsidRPr="0073081B" w:rsidTr="002C783D">
        <w:tc>
          <w:tcPr>
            <w:tcW w:w="2127" w:type="dxa"/>
            <w:vMerge/>
            <w:vAlign w:val="center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13.3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4%)</w:t>
            </w:r>
          </w:p>
        </w:tc>
        <w:tc>
          <w:tcPr>
            <w:tcW w:w="992" w:type="dxa"/>
            <w:vMerge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81B" w:rsidRPr="0073081B" w:rsidTr="00E74348">
        <w:tc>
          <w:tcPr>
            <w:tcW w:w="2127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T</w:t>
            </w: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44.9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2" w:type="dxa"/>
            <w:vMerge w:val="restart"/>
          </w:tcPr>
          <w:p w:rsidR="00E51179" w:rsidRPr="0073081B" w:rsidRDefault="00D5184C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73081B" w:rsidRPr="0073081B" w:rsidTr="002C783D">
        <w:tc>
          <w:tcPr>
            <w:tcW w:w="2127" w:type="dxa"/>
            <w:vMerge/>
            <w:vAlign w:val="center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53.2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2" w:type="dxa"/>
            <w:vMerge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81B" w:rsidRPr="0073081B" w:rsidTr="00E74348">
        <w:tc>
          <w:tcPr>
            <w:tcW w:w="2127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RT</w:t>
            </w: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9.8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.9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2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73081B" w:rsidRPr="0073081B" w:rsidTr="002C783D">
        <w:tc>
          <w:tcPr>
            <w:tcW w:w="2127" w:type="dxa"/>
            <w:vMerge/>
            <w:vAlign w:val="center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.6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.3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2" w:type="dxa"/>
            <w:vMerge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81B" w:rsidRPr="0073081B" w:rsidTr="00E74348">
        <w:tc>
          <w:tcPr>
            <w:tcW w:w="2127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992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</w:tr>
      <w:tr w:rsidR="0073081B" w:rsidRPr="0073081B" w:rsidTr="002C783D">
        <w:tc>
          <w:tcPr>
            <w:tcW w:w="2127" w:type="dxa"/>
            <w:vMerge/>
            <w:vAlign w:val="center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4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4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992" w:type="dxa"/>
            <w:vMerge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81B" w:rsidRPr="0073081B" w:rsidTr="00E74348">
        <w:tc>
          <w:tcPr>
            <w:tcW w:w="2127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 and</w:t>
            </w:r>
          </w:p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T/WPRT</w:t>
            </w: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5.2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0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16.4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992" w:type="dxa"/>
            <w:vMerge w:val="restart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</w:tr>
      <w:tr w:rsidR="0073081B" w:rsidRPr="0073081B" w:rsidTr="002C783D">
        <w:tc>
          <w:tcPr>
            <w:tcW w:w="2127" w:type="dxa"/>
            <w:vMerge/>
            <w:vAlign w:val="center"/>
          </w:tcPr>
          <w:p w:rsidR="00E51179" w:rsidRPr="0073081B" w:rsidRDefault="00E51179" w:rsidP="00E51179">
            <w:pPr>
              <w:spacing w:line="480" w:lineRule="auto"/>
              <w:ind w:righ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.2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8%)</w:t>
            </w:r>
          </w:p>
        </w:tc>
        <w:tc>
          <w:tcPr>
            <w:tcW w:w="1843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9.6%)</w:t>
            </w:r>
          </w:p>
        </w:tc>
        <w:tc>
          <w:tcPr>
            <w:tcW w:w="1701" w:type="dxa"/>
          </w:tcPr>
          <w:p w:rsidR="00E51179" w:rsidRPr="0073081B" w:rsidRDefault="00E51179" w:rsidP="00E5117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9%)</w:t>
            </w:r>
          </w:p>
        </w:tc>
        <w:tc>
          <w:tcPr>
            <w:tcW w:w="992" w:type="dxa"/>
            <w:vMerge/>
          </w:tcPr>
          <w:p w:rsidR="00E51179" w:rsidRPr="0073081B" w:rsidRDefault="00E51179" w:rsidP="00E51179">
            <w:pPr>
              <w:spacing w:line="480" w:lineRule="auto"/>
              <w:ind w:righ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52489" w:rsidRPr="0073081B" w:rsidRDefault="00452489" w:rsidP="00452489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MMR-D, mismatch repair deficient; NSMP, no specific molecular profile; </w:t>
      </w: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BT, vaginal brachytherapy; WPRT, </w:t>
      </w:r>
      <w:proofErr w:type="gramStart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whole</w:t>
      </w:r>
      <w:proofErr w:type="gramEnd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vic radiotherapy.</w:t>
      </w:r>
    </w:p>
    <w:p w:rsidR="00742AFC" w:rsidRPr="0073081B" w:rsidRDefault="00742AFC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DD1" w:rsidRPr="0073081B" w:rsidRDefault="00540DD1" w:rsidP="00742AFC">
      <w:pPr>
        <w:spacing w:after="0" w:line="480" w:lineRule="auto"/>
        <w:ind w:left="-907" w:right="-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2AFC" w:rsidRPr="0073081B" w:rsidRDefault="00F254EA" w:rsidP="00742AFC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3</w:t>
      </w:r>
      <w:r w:rsidR="00742AFC"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742AFC"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Univariable</w:t>
      </w:r>
      <w:proofErr w:type="spellEnd"/>
      <w:r w:rsidR="00742AFC"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x regression disease-specific survival analyses for stage I MMR-D and NSMP subtype endometrial cancers.</w:t>
      </w:r>
    </w:p>
    <w:tbl>
      <w:tblPr>
        <w:tblStyle w:val="TaulukkoRuudukko"/>
        <w:tblW w:w="11624" w:type="dxa"/>
        <w:tblInd w:w="-1139" w:type="dxa"/>
        <w:tblLook w:val="04A0" w:firstRow="1" w:lastRow="0" w:firstColumn="1" w:lastColumn="0" w:noHBand="0" w:noVBand="1"/>
      </w:tblPr>
      <w:tblGrid>
        <w:gridCol w:w="3367"/>
        <w:gridCol w:w="746"/>
        <w:gridCol w:w="1769"/>
        <w:gridCol w:w="1539"/>
        <w:gridCol w:w="842"/>
        <w:gridCol w:w="1847"/>
        <w:gridCol w:w="1514"/>
      </w:tblGrid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4" w:type="dxa"/>
            <w:gridSpan w:val="3"/>
          </w:tcPr>
          <w:p w:rsidR="00742AFC" w:rsidRPr="0073081B" w:rsidRDefault="00742AFC" w:rsidP="00BD3E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-D (n = 206)</w:t>
            </w:r>
          </w:p>
        </w:tc>
        <w:tc>
          <w:tcPr>
            <w:tcW w:w="4203" w:type="dxa"/>
            <w:gridSpan w:val="3"/>
          </w:tcPr>
          <w:p w:rsidR="00742AFC" w:rsidRPr="0073081B" w:rsidRDefault="00742AFC" w:rsidP="00BD3E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MP (n = 165)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42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7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514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&gt;65 years</w:t>
            </w:r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 (1.2-8.4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*</w:t>
            </w:r>
          </w:p>
        </w:tc>
        <w:tc>
          <w:tcPr>
            <w:tcW w:w="842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47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0.54-8.2)</w:t>
            </w:r>
          </w:p>
        </w:tc>
        <w:tc>
          <w:tcPr>
            <w:tcW w:w="1514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0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logy</w:t>
            </w:r>
          </w:p>
          <w:p w:rsidR="00742AFC" w:rsidRPr="0073081B" w:rsidRDefault="00742AFC" w:rsidP="00BD3ED9">
            <w:pPr>
              <w:spacing w:line="480" w:lineRule="auto"/>
              <w:ind w:left="-57" w:firstLine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metrioid</w:t>
            </w:r>
            <w:proofErr w:type="spellEnd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 1-2</w:t>
            </w:r>
          </w:p>
          <w:p w:rsidR="00742AFC" w:rsidRPr="0073081B" w:rsidRDefault="00742AFC" w:rsidP="00BD3ED9">
            <w:pPr>
              <w:spacing w:line="480" w:lineRule="auto"/>
              <w:ind w:left="-57" w:firstLine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metrioid</w:t>
            </w:r>
            <w:proofErr w:type="spellEnd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 3</w:t>
            </w:r>
          </w:p>
          <w:p w:rsidR="00742AFC" w:rsidRPr="0073081B" w:rsidRDefault="00742AFC" w:rsidP="00BD3ED9">
            <w:pPr>
              <w:spacing w:line="480" w:lineRule="auto"/>
              <w:ind w:left="-57" w:firstLine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ndometrioid</w:t>
            </w:r>
            <w:proofErr w:type="spellEnd"/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0.80-5.8)</w:t>
            </w: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13-7.3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4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</w:p>
        </w:tc>
        <w:tc>
          <w:tcPr>
            <w:tcW w:w="842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7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 (0.77-49)</w:t>
            </w:r>
          </w:p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– not calculable</w:t>
            </w:r>
          </w:p>
        </w:tc>
        <w:tc>
          <w:tcPr>
            <w:tcW w:w="1514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metrial</w:t>
            </w:r>
            <w:proofErr w:type="spellEnd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vasion ≥50%</w:t>
            </w:r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(1.8-9.6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*</w:t>
            </w:r>
          </w:p>
        </w:tc>
        <w:tc>
          <w:tcPr>
            <w:tcW w:w="842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847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0.83-9.9)</w:t>
            </w:r>
          </w:p>
        </w:tc>
        <w:tc>
          <w:tcPr>
            <w:tcW w:w="1514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vascular</w:t>
            </w:r>
            <w:proofErr w:type="spellEnd"/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ace invasion</w:t>
            </w:r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(3.9-20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2***</w:t>
            </w:r>
          </w:p>
        </w:tc>
        <w:tc>
          <w:tcPr>
            <w:tcW w:w="842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47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(1.0-13)</w:t>
            </w:r>
          </w:p>
        </w:tc>
        <w:tc>
          <w:tcPr>
            <w:tcW w:w="1514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*</w:t>
            </w:r>
          </w:p>
        </w:tc>
      </w:tr>
      <w:tr w:rsidR="0073081B" w:rsidRPr="0073081B" w:rsidTr="00742AFC">
        <w:tc>
          <w:tcPr>
            <w:tcW w:w="3367" w:type="dxa"/>
          </w:tcPr>
          <w:p w:rsidR="00742AFC" w:rsidRPr="0073081B" w:rsidRDefault="00742AFC" w:rsidP="00BD3ED9">
            <w:pPr>
              <w:spacing w:line="480" w:lineRule="auto"/>
              <w:ind w:left="-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LH1</w:t>
            </w: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hylated </w:t>
            </w: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6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769" w:type="dxa"/>
          </w:tcPr>
          <w:p w:rsidR="00742AFC" w:rsidRPr="0073081B" w:rsidRDefault="00742AFC" w:rsidP="00BD3ED9">
            <w:pPr>
              <w:spacing w:line="480" w:lineRule="auto"/>
              <w:ind w:left="-57" w:right="-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(0.59-5.6)</w:t>
            </w:r>
          </w:p>
        </w:tc>
        <w:tc>
          <w:tcPr>
            <w:tcW w:w="1539" w:type="dxa"/>
          </w:tcPr>
          <w:p w:rsidR="00742AFC" w:rsidRPr="0073081B" w:rsidRDefault="00742AFC" w:rsidP="00BD3ED9">
            <w:pPr>
              <w:spacing w:line="480" w:lineRule="auto"/>
              <w:ind w:left="-5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  <w:tc>
          <w:tcPr>
            <w:tcW w:w="4203" w:type="dxa"/>
            <w:gridSpan w:val="3"/>
          </w:tcPr>
          <w:p w:rsidR="00742AFC" w:rsidRPr="0073081B" w:rsidRDefault="00742AFC" w:rsidP="00BD3E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</w:tbl>
    <w:p w:rsidR="00742AFC" w:rsidRPr="0073081B" w:rsidRDefault="00742AFC" w:rsidP="00742AFC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I, confidence interval; HR, hazard ratio; MMR-D, mismatch repair deficient; NSMP, no specific molecular profile.</w:t>
      </w:r>
    </w:p>
    <w:p w:rsidR="00742AFC" w:rsidRPr="0073081B" w:rsidRDefault="00742AFC" w:rsidP="00742AFC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308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 category: MMR-D </w:t>
      </w:r>
      <w:proofErr w:type="spellStart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>nonmethylated</w:t>
      </w:r>
      <w:proofErr w:type="spellEnd"/>
      <w:r w:rsidRPr="00730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53).</w:t>
      </w:r>
    </w:p>
    <w:p w:rsidR="00742AFC" w:rsidRPr="0073081B" w:rsidRDefault="00742AFC" w:rsidP="00742AFC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P &lt; 0.05</w:t>
      </w:r>
    </w:p>
    <w:p w:rsidR="00742AFC" w:rsidRPr="0073081B" w:rsidRDefault="00742AFC" w:rsidP="00742AFC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* P &lt; 0.01</w:t>
      </w:r>
    </w:p>
    <w:p w:rsidR="00540DD1" w:rsidRPr="0073081B" w:rsidRDefault="00742AFC" w:rsidP="00E70E2F">
      <w:pPr>
        <w:spacing w:after="0" w:line="480" w:lineRule="auto"/>
        <w:ind w:left="-1021" w:right="-102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081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** P &lt; 0.001</w:t>
      </w:r>
    </w:p>
    <w:sectPr w:rsidR="00540DD1" w:rsidRPr="00730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489"/>
    <w:rsid w:val="00193FED"/>
    <w:rsid w:val="00355454"/>
    <w:rsid w:val="0036207B"/>
    <w:rsid w:val="003E5249"/>
    <w:rsid w:val="004445A0"/>
    <w:rsid w:val="00452489"/>
    <w:rsid w:val="00456D81"/>
    <w:rsid w:val="00540DD1"/>
    <w:rsid w:val="00557868"/>
    <w:rsid w:val="006D56EB"/>
    <w:rsid w:val="0073081B"/>
    <w:rsid w:val="00742AFC"/>
    <w:rsid w:val="007479D7"/>
    <w:rsid w:val="0087099A"/>
    <w:rsid w:val="00886713"/>
    <w:rsid w:val="00914D23"/>
    <w:rsid w:val="00927FFD"/>
    <w:rsid w:val="00963088"/>
    <w:rsid w:val="009C5807"/>
    <w:rsid w:val="00BE54D0"/>
    <w:rsid w:val="00D36DC1"/>
    <w:rsid w:val="00D5184C"/>
    <w:rsid w:val="00D613B5"/>
    <w:rsid w:val="00DF540C"/>
    <w:rsid w:val="00DF6B60"/>
    <w:rsid w:val="00E51179"/>
    <w:rsid w:val="00E70E2F"/>
    <w:rsid w:val="00E73197"/>
    <w:rsid w:val="00F254EA"/>
    <w:rsid w:val="00F33323"/>
    <w:rsid w:val="00F87A74"/>
    <w:rsid w:val="00F9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23F7B4-1BA7-4094-AF2C-1388F148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48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52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3</Pages>
  <Words>271</Words>
  <Characters>2204</Characters>
  <Application>Microsoft Office Word</Application>
  <DocSecurity>0</DocSecurity>
  <Lines>18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ovaara Mikko</dc:creator>
  <cp:keywords/>
  <dc:description/>
  <cp:lastModifiedBy>Loukovaara Mikko</cp:lastModifiedBy>
  <cp:revision>27</cp:revision>
  <dcterms:created xsi:type="dcterms:W3CDTF">2020-02-11T17:15:00Z</dcterms:created>
  <dcterms:modified xsi:type="dcterms:W3CDTF">2020-11-28T16:53:00Z</dcterms:modified>
</cp:coreProperties>
</file>